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231" w:rsidRDefault="008A6231" w:rsidP="008A6231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b/>
        </w:rPr>
      </w:pPr>
      <w:r w:rsidRPr="00640375">
        <w:rPr>
          <w:rFonts w:ascii="Times New Roman" w:hAnsi="Times New Roman" w:cs="Times New Roman"/>
          <w:b/>
        </w:rPr>
        <w:t>S1 Tabl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66"/>
        <w:gridCol w:w="1749"/>
        <w:gridCol w:w="2670"/>
        <w:gridCol w:w="1934"/>
        <w:gridCol w:w="1657"/>
      </w:tblGrid>
      <w:tr w:rsidR="008A6231" w:rsidRPr="00640375" w:rsidTr="00944D3D">
        <w:trPr>
          <w:trHeight w:val="300"/>
        </w:trPr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b/>
                <w:color w:val="000000"/>
                <w:sz w:val="20"/>
              </w:rPr>
              <w:t>CITY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b/>
                <w:color w:val="000000"/>
                <w:sz w:val="20"/>
              </w:rPr>
              <w:t>STATE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b/>
                <w:color w:val="000000"/>
                <w:sz w:val="20"/>
              </w:rPr>
              <w:t>STATION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b/>
                <w:color w:val="000000"/>
                <w:sz w:val="20"/>
              </w:rPr>
              <w:t>WEATHER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 </w:t>
            </w:r>
            <w:r w:rsidRPr="00640375">
              <w:rPr>
                <w:rFonts w:ascii="Calibri" w:eastAsia="Times New Roman" w:hAnsi="Calibri" w:cs="Calibri"/>
                <w:b/>
                <w:color w:val="000000"/>
                <w:sz w:val="20"/>
              </w:rPr>
              <w:t>DATA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TREND </w:t>
            </w:r>
            <w:r w:rsidRPr="00640375">
              <w:rPr>
                <w:rFonts w:ascii="Calibri" w:eastAsia="Times New Roman" w:hAnsi="Calibri" w:cs="Calibri"/>
                <w:b/>
                <w:color w:val="000000"/>
                <w:sz w:val="20"/>
              </w:rPr>
              <w:t>DATA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NEW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ORK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NEW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ORK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CENTRAL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PARK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LOS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ANGELE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ALIFORN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LOS ANGELES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DOWNTOW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HICAGO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LLINOI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CHICAGO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MIDWA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HOUSTO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TEXA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HOBB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PHILADELPHI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PENNSYLVAN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NORTHEAST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PHILADELPHIA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PHOENIX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ARIZON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PHOENIX SKY HARBOUR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SAN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ANTONIO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TEXA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SAN ANTONIO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SAN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DIEGO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ALIFORN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SAN DIEGO INTERNATIONAL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LINDBERGH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DALLA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TEXA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DALLAS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LOV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AUSTI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TEXA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AUSTI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JACKSONVIL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FLORID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JACKSONVILL NAVAL AIR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STAT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SAN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FRANCISCO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ALIFORN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SAN FRANCISCO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DIANAPOL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DIAN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INDIANAPOLIS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OLUMBU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OHIO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OHIO STATE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UNIVERSIT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HARLOTT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NORTH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AROLIN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CHARLOTTE DOUGLAS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DETROIT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MICHIGAN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DETROIT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ITY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SEATT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WASHINGTON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BOEING FIELD KING COUNTY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DENVER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OLORADO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ENTENNI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WASHINGTO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DC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RONALD REAGAN WASHINGTON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MEMPH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TENNESSE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MEMPHIS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BOSTO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MASSACHUSETTS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LOGAN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NASHVIL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TENNESSEE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NASHVILLE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BALTIMOR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MARYLAND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BALTIMORE-WASHINGTON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OKLAHOMA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IT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OKLAHOM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WILE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POST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PORTLAND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OREGON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PORTLAND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LAS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VEGA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NEVAD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MCCARRAN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LOUISVILL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KENTUCKY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LOUISVILLE INTERNATIONAL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STANDIFORD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MILWAUKE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WISCONSIN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GEN MITCHELL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ALBUQUERQUE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NEW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MEXICO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ALBUQUERQUE INTERNATIONAL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SUNPORT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TUSCON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ARIZON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DAVIS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 MONTHAN AIR FORCE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BAS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FRESNO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ALIFORN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FRESNO YOSEMITE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SACRAMENTO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ALIFORN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SACRAMENTO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EXECUTIV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KANSAS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ITY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MISSOURI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KANSAS CITY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ATLANT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GEORG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DEKALB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PEACHTREE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VIRGINIA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BEACH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VIRGINI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OCEANA NAVAL AIR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STATION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OMAH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NEBRASK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EPPLEY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AIRFIELD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RALEIGH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NORTH_CAROLIN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RALEIGH-DURHAM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MIAMI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FLORID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MIAMA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MINNEAPOLI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MINNISOTT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RYSTAL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TULSA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OKLAHOMA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JONES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JR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CLEVELAND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OHIO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BURKE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LAKEFRONT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WICHITA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KANSAS</w:t>
            </w:r>
          </w:p>
        </w:tc>
        <w:tc>
          <w:tcPr>
            <w:tcW w:w="1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WICHITA EISENHOWER NATIONAL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AIRPORT</w:t>
            </w:r>
          </w:p>
        </w:tc>
        <w:tc>
          <w:tcPr>
            <w:tcW w:w="10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  <w:tr w:rsidR="008A6231" w:rsidRPr="00640375" w:rsidTr="00944D3D">
        <w:trPr>
          <w:trHeight w:val="300"/>
        </w:trPr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NEW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ORLEANS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LOUISIANA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NEW ORLEANS </w:t>
            </w: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INTERNATIONAL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231" w:rsidRPr="00640375" w:rsidRDefault="008A6231" w:rsidP="00944D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40375">
              <w:rPr>
                <w:rFonts w:ascii="Calibri" w:eastAsia="Times New Roman" w:hAnsi="Calibri" w:cs="Calibri"/>
                <w:color w:val="000000"/>
                <w:sz w:val="20"/>
              </w:rPr>
              <w:t>Y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s</w:t>
            </w:r>
          </w:p>
        </w:tc>
      </w:tr>
    </w:tbl>
    <w:p w:rsidR="008A6231" w:rsidRPr="00640375" w:rsidRDefault="008A6231" w:rsidP="008A6231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rPr>
          <w:rFonts w:ascii="Times New Roman" w:hAnsi="Times New Roman" w:cs="Times New Roman"/>
          <w:b/>
        </w:rPr>
      </w:pPr>
    </w:p>
    <w:p w:rsidR="009F08C2" w:rsidRDefault="009F08C2">
      <w:bookmarkStart w:id="0" w:name="_GoBack"/>
      <w:bookmarkEnd w:id="0"/>
    </w:p>
    <w:sectPr w:rsidR="009F08C2" w:rsidSect="005A04C8">
      <w:footerReference w:type="default" r:id="rId4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45511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6711" w:rsidRDefault="008A62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56711" w:rsidRDefault="008A623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231"/>
    <w:rsid w:val="0003105F"/>
    <w:rsid w:val="000D0E3D"/>
    <w:rsid w:val="002320F1"/>
    <w:rsid w:val="0025788C"/>
    <w:rsid w:val="002C0BD1"/>
    <w:rsid w:val="004638D7"/>
    <w:rsid w:val="00503062"/>
    <w:rsid w:val="00783596"/>
    <w:rsid w:val="007A1E33"/>
    <w:rsid w:val="0085028C"/>
    <w:rsid w:val="0085086F"/>
    <w:rsid w:val="008A28A0"/>
    <w:rsid w:val="008A6231"/>
    <w:rsid w:val="009A30D9"/>
    <w:rsid w:val="009F08C2"/>
    <w:rsid w:val="00A1657E"/>
    <w:rsid w:val="00A27F31"/>
    <w:rsid w:val="00D05D2A"/>
    <w:rsid w:val="00D577AA"/>
    <w:rsid w:val="00EE5E2B"/>
    <w:rsid w:val="00F14238"/>
    <w:rsid w:val="00F31C5E"/>
    <w:rsid w:val="00F9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F8FF60-3205-461C-983D-ACC865AB9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A623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62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231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8A6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Telfer</dc:creator>
  <cp:keywords/>
  <dc:description/>
  <cp:lastModifiedBy>Scott Telfer</cp:lastModifiedBy>
  <cp:revision>1</cp:revision>
  <dcterms:created xsi:type="dcterms:W3CDTF">2017-05-24T15:27:00Z</dcterms:created>
  <dcterms:modified xsi:type="dcterms:W3CDTF">2017-05-24T15:29:00Z</dcterms:modified>
</cp:coreProperties>
</file>